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BC673" w14:textId="77777777" w:rsidR="00A17B97" w:rsidRPr="00965AA1" w:rsidRDefault="006D0747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5AA1">
        <w:rPr>
          <w:rFonts w:ascii="Times New Roman" w:hAnsi="Times New Roman" w:cs="Times New Roman"/>
          <w:sz w:val="24"/>
          <w:szCs w:val="24"/>
          <w:lang w:val="en-US"/>
        </w:rPr>
        <w:t xml:space="preserve">A Survey of the Clinic for Orthopedics and Trauma Surgery - University Hospital Bonn and the Center for Musculoskeletal Surgery – </w:t>
      </w:r>
      <w:proofErr w:type="spellStart"/>
      <w:r w:rsidRPr="00965AA1"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 w:rsidRPr="00965AA1">
        <w:rPr>
          <w:rFonts w:ascii="Times New Roman" w:hAnsi="Times New Roman" w:cs="Times New Roman"/>
          <w:sz w:val="24"/>
          <w:szCs w:val="24"/>
          <w:lang w:val="en-US"/>
        </w:rPr>
        <w:t xml:space="preserve"> University Medicine Berlin:</w:t>
      </w:r>
    </w:p>
    <w:p w14:paraId="4258D682" w14:textId="77777777" w:rsidR="006D0747" w:rsidRPr="00965AA1" w:rsidRDefault="006D0747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5AA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65AA1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965AA1">
        <w:rPr>
          <w:rFonts w:ascii="Times New Roman" w:hAnsi="Times New Roman" w:cs="Times New Roman"/>
          <w:sz w:val="24"/>
          <w:szCs w:val="24"/>
          <w:lang w:val="en-US"/>
        </w:rPr>
        <w:t xml:space="preserve">erceived </w:t>
      </w:r>
      <w:r w:rsidRPr="00965AA1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965AA1">
        <w:rPr>
          <w:rFonts w:ascii="Times New Roman" w:hAnsi="Times New Roman" w:cs="Times New Roman"/>
          <w:sz w:val="24"/>
          <w:szCs w:val="24"/>
          <w:lang w:val="en-US"/>
        </w:rPr>
        <w:t xml:space="preserve">mpact of the </w:t>
      </w:r>
      <w:r w:rsidRPr="00965AA1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65AA1">
        <w:rPr>
          <w:rFonts w:ascii="Times New Roman" w:hAnsi="Times New Roman" w:cs="Times New Roman"/>
          <w:sz w:val="24"/>
          <w:szCs w:val="24"/>
          <w:lang w:val="en-US"/>
        </w:rPr>
        <w:t xml:space="preserve">ovid-19 Pandemic on </w:t>
      </w:r>
      <w:r w:rsidRPr="00965AA1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965AA1">
        <w:rPr>
          <w:rFonts w:ascii="Times New Roman" w:hAnsi="Times New Roman" w:cs="Times New Roman"/>
          <w:sz w:val="24"/>
          <w:szCs w:val="24"/>
          <w:lang w:val="en-US"/>
        </w:rPr>
        <w:t xml:space="preserve">rthopedic and Trauma </w:t>
      </w:r>
      <w:r w:rsidRPr="00965AA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65AA1">
        <w:rPr>
          <w:rFonts w:ascii="Times New Roman" w:hAnsi="Times New Roman" w:cs="Times New Roman"/>
          <w:sz w:val="24"/>
          <w:szCs w:val="24"/>
          <w:lang w:val="en-US"/>
        </w:rPr>
        <w:t>urgery in Germany – Survey (PICOS)</w:t>
      </w:r>
    </w:p>
    <w:p w14:paraId="652A23EC" w14:textId="77777777" w:rsidR="006D0747" w:rsidRPr="00965AA1" w:rsidRDefault="006D0747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53"/>
        <w:gridCol w:w="763"/>
        <w:gridCol w:w="1003"/>
        <w:gridCol w:w="980"/>
        <w:gridCol w:w="963"/>
      </w:tblGrid>
      <w:tr w:rsidR="007731CD" w:rsidRPr="00965AA1" w14:paraId="5C8FD85E" w14:textId="77777777" w:rsidTr="006D0747">
        <w:tc>
          <w:tcPr>
            <w:tcW w:w="5524" w:type="dxa"/>
          </w:tcPr>
          <w:p w14:paraId="1CB107C0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mpact did the COVID-19 Pandemic already have on your practice / clinic / institution </w:t>
            </w:r>
          </w:p>
        </w:tc>
        <w:tc>
          <w:tcPr>
            <w:tcW w:w="764" w:type="dxa"/>
          </w:tcPr>
          <w:p w14:paraId="4E83239F" w14:textId="77777777" w:rsidR="006D0747" w:rsidRPr="00965AA1" w:rsidRDefault="007731C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spellEnd"/>
          </w:p>
        </w:tc>
        <w:tc>
          <w:tcPr>
            <w:tcW w:w="890" w:type="dxa"/>
          </w:tcPr>
          <w:p w14:paraId="17FA608F" w14:textId="77777777" w:rsidR="007731CD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  <w:r w:rsidR="007731CD" w:rsidRPr="00965A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B570099" w14:textId="77777777" w:rsidR="006D0747" w:rsidRPr="00965AA1" w:rsidRDefault="007731C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  <w:proofErr w:type="spellEnd"/>
            <w:r w:rsidR="006D0747"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14:paraId="53BEE5B1" w14:textId="77777777" w:rsidR="006D0747" w:rsidRPr="00965AA1" w:rsidRDefault="007731C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spellEnd"/>
          </w:p>
        </w:tc>
        <w:tc>
          <w:tcPr>
            <w:tcW w:w="891" w:type="dxa"/>
          </w:tcPr>
          <w:p w14:paraId="5D7E97BB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</w:tr>
      <w:tr w:rsidR="007731CD" w:rsidRPr="00965AA1" w14:paraId="25C60C7C" w14:textId="77777777" w:rsidTr="006D0747">
        <w:tc>
          <w:tcPr>
            <w:tcW w:w="5524" w:type="dxa"/>
          </w:tcPr>
          <w:p w14:paraId="156C7C85" w14:textId="77777777" w:rsidR="006D0747" w:rsidRPr="00965AA1" w:rsidRDefault="00F31879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/my p</w:t>
            </w:r>
            <w:r w:rsidR="00D57FA7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tice /my c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ic am/is</w:t>
            </w:r>
            <w:r w:rsidR="006D0747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B51B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ly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ready involved in the treatment of SARS-COV-2 positive patients. </w:t>
            </w:r>
          </w:p>
        </w:tc>
        <w:tc>
          <w:tcPr>
            <w:tcW w:w="764" w:type="dxa"/>
          </w:tcPr>
          <w:p w14:paraId="7DF1C325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3ED8518F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BBDC32E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09F5623A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1CD" w:rsidRPr="00965AA1" w14:paraId="5357146D" w14:textId="77777777" w:rsidTr="006D0747">
        <w:tc>
          <w:tcPr>
            <w:tcW w:w="5524" w:type="dxa"/>
          </w:tcPr>
          <w:p w14:paraId="39D9BA7A" w14:textId="77777777" w:rsidR="006D0747" w:rsidRPr="00965AA1" w:rsidRDefault="00D57FA7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/my practice /my c</w:t>
            </w:r>
            <w:r w:rsidR="007731CD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ic established protective mea</w:t>
            </w:r>
            <w:r w:rsidR="008B51B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es and organizational methods</w:t>
            </w:r>
            <w:r w:rsidR="007731CD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c</w:t>
            </w:r>
            <w:r w:rsidR="008B51B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tain and fight COVID-19 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a </w:t>
            </w:r>
            <w:r w:rsidR="008B51B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ly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nner.</w:t>
            </w:r>
          </w:p>
        </w:tc>
        <w:tc>
          <w:tcPr>
            <w:tcW w:w="764" w:type="dxa"/>
          </w:tcPr>
          <w:p w14:paraId="70D3B475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04BEDA0E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8BFEDC8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6611C8F4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1CD" w:rsidRPr="00965AA1" w14:paraId="08E71E35" w14:textId="77777777" w:rsidTr="006D0747">
        <w:tc>
          <w:tcPr>
            <w:tcW w:w="5524" w:type="dxa"/>
          </w:tcPr>
          <w:p w14:paraId="4EB786FE" w14:textId="77777777" w:rsidR="006D0747" w:rsidRPr="00965AA1" w:rsidRDefault="007731CD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my </w:t>
            </w:r>
            <w:r w:rsidR="00D57FA7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ersonnel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vided up into smaller teams to minimize risk of infection. </w:t>
            </w:r>
          </w:p>
        </w:tc>
        <w:tc>
          <w:tcPr>
            <w:tcW w:w="764" w:type="dxa"/>
          </w:tcPr>
          <w:p w14:paraId="71C29F9A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5271D546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40FC1DB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1B8CF030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1CD" w:rsidRPr="00965AA1" w14:paraId="3F014640" w14:textId="77777777" w:rsidTr="006D0747">
        <w:tc>
          <w:tcPr>
            <w:tcW w:w="5524" w:type="dxa"/>
          </w:tcPr>
          <w:p w14:paraId="257E96A5" w14:textId="77777777" w:rsidR="006D0747" w:rsidRPr="00965AA1" w:rsidRDefault="007731CD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my </w:t>
            </w:r>
            <w:proofErr w:type="spellStart"/>
            <w:r w:rsidR="00D57FA7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ution</w:t>
            </w:r>
            <w:proofErr w:type="spellEnd"/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 with and without existing COVID-19 test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were isolated in separate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areas</w:t>
            </w:r>
            <w:r w:rsidR="00326D0A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764" w:type="dxa"/>
          </w:tcPr>
          <w:p w14:paraId="0466050C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58DC4D50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68ED97F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013A920A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1CD" w:rsidRPr="00965AA1" w14:paraId="02290A5C" w14:textId="77777777" w:rsidTr="006D0747">
        <w:tc>
          <w:tcPr>
            <w:tcW w:w="5524" w:type="dxa"/>
          </w:tcPr>
          <w:p w14:paraId="2EF0DD12" w14:textId="77777777" w:rsidR="006D0747" w:rsidRPr="00965AA1" w:rsidRDefault="00326D0A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the COVID-19 pandemic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use of telemedicine tools / „</w:t>
            </w:r>
            <w:proofErr w:type="spellStart"/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ffice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 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</w:t>
            </w:r>
            <w:proofErr w:type="gramEnd"/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yself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my co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eagues has increased.</w:t>
            </w:r>
          </w:p>
        </w:tc>
        <w:tc>
          <w:tcPr>
            <w:tcW w:w="764" w:type="dxa"/>
          </w:tcPr>
          <w:p w14:paraId="695DB5FB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4B1B5219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22962D8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38C1E989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1CD" w:rsidRPr="00965AA1" w14:paraId="74D12386" w14:textId="77777777" w:rsidTr="006D0747">
        <w:tc>
          <w:tcPr>
            <w:tcW w:w="5524" w:type="dxa"/>
          </w:tcPr>
          <w:p w14:paraId="7B7F19E0" w14:textId="77777777" w:rsidR="006D0747" w:rsidRPr="00965AA1" w:rsidRDefault="00326D0A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elemedicine tools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applied more frequ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tly in the future. </w:t>
            </w:r>
          </w:p>
        </w:tc>
        <w:tc>
          <w:tcPr>
            <w:tcW w:w="764" w:type="dxa"/>
          </w:tcPr>
          <w:p w14:paraId="561097E5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559FFDCA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5D800CD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7AA3B12E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1CD" w:rsidRPr="00965AA1" w14:paraId="72D804B7" w14:textId="77777777" w:rsidTr="006D0747">
        <w:tc>
          <w:tcPr>
            <w:tcW w:w="5524" w:type="dxa"/>
          </w:tcPr>
          <w:p w14:paraId="164CC897" w14:textId="77777777" w:rsidR="006D0747" w:rsidRPr="00965AA1" w:rsidRDefault="00326D0A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quarantine measures or sickness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y </w:t>
            </w:r>
            <w:r w:rsidR="00D57FA7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ierenced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nel shortage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764" w:type="dxa"/>
          </w:tcPr>
          <w:p w14:paraId="1AB7F48B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1E2D2801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56467FC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37F5FC2C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1CD" w:rsidRPr="00965AA1" w14:paraId="2C7BFECD" w14:textId="77777777" w:rsidTr="006D0747">
        <w:tc>
          <w:tcPr>
            <w:tcW w:w="5524" w:type="dxa"/>
          </w:tcPr>
          <w:p w14:paraId="6439CD6D" w14:textId="77777777" w:rsidR="006D0747" w:rsidRPr="00965AA1" w:rsidRDefault="00326D0A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the COVID-19 pandemic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mployees in my </w:t>
            </w:r>
            <w:r w:rsidR="00D57FA7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itution were ordered to short-time work, compulsory </w:t>
            </w:r>
            <w:proofErr w:type="gramStart"/>
            <w:r w:rsidR="00D57FA7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</w:t>
            </w:r>
            <w:proofErr w:type="gramEnd"/>
            <w:r w:rsidR="00D57FA7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 reduction of overtime.</w:t>
            </w:r>
          </w:p>
        </w:tc>
        <w:tc>
          <w:tcPr>
            <w:tcW w:w="764" w:type="dxa"/>
          </w:tcPr>
          <w:p w14:paraId="188AACA3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1B0D9B1F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404A6B0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717B9124" w14:textId="77777777" w:rsidR="006D0747" w:rsidRPr="00965AA1" w:rsidRDefault="006D074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BEAC787" w14:textId="77777777" w:rsidR="006D0747" w:rsidRPr="00965AA1" w:rsidRDefault="006D0747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14"/>
        <w:gridCol w:w="987"/>
        <w:gridCol w:w="1003"/>
        <w:gridCol w:w="795"/>
        <w:gridCol w:w="963"/>
      </w:tblGrid>
      <w:tr w:rsidR="00D57FA7" w:rsidRPr="00965AA1" w14:paraId="373D4D45" w14:textId="77777777" w:rsidTr="00D57FA7">
        <w:tc>
          <w:tcPr>
            <w:tcW w:w="5382" w:type="dxa"/>
          </w:tcPr>
          <w:p w14:paraId="68F563B3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ch 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following statements about the supply of personal protective equipment applies to you / your institution?</w:t>
            </w:r>
          </w:p>
        </w:tc>
        <w:tc>
          <w:tcPr>
            <w:tcW w:w="992" w:type="dxa"/>
          </w:tcPr>
          <w:p w14:paraId="28FECC2E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spellEnd"/>
          </w:p>
        </w:tc>
        <w:tc>
          <w:tcPr>
            <w:tcW w:w="1001" w:type="dxa"/>
          </w:tcPr>
          <w:p w14:paraId="51EBC7BE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Neutral/</w:t>
            </w:r>
          </w:p>
          <w:p w14:paraId="5D5AA55B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  <w:proofErr w:type="spellEnd"/>
          </w:p>
        </w:tc>
        <w:tc>
          <w:tcPr>
            <w:tcW w:w="796" w:type="dxa"/>
          </w:tcPr>
          <w:p w14:paraId="79866C05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spellEnd"/>
          </w:p>
        </w:tc>
        <w:tc>
          <w:tcPr>
            <w:tcW w:w="891" w:type="dxa"/>
          </w:tcPr>
          <w:p w14:paraId="34EB0576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</w:tr>
      <w:tr w:rsidR="00D57FA7" w:rsidRPr="00965AA1" w14:paraId="4DD51510" w14:textId="77777777" w:rsidTr="00D57FA7">
        <w:tc>
          <w:tcPr>
            <w:tcW w:w="5382" w:type="dxa"/>
          </w:tcPr>
          <w:p w14:paraId="45CA1BE5" w14:textId="77777777" w:rsidR="00D57FA7" w:rsidRPr="00965AA1" w:rsidRDefault="00D57FA7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/ my practice / my clinic have/has </w:t>
            </w:r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quir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ufficient amount of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e masks (N95 /FFP2 / FFP3).</w:t>
            </w:r>
          </w:p>
        </w:tc>
        <w:tc>
          <w:tcPr>
            <w:tcW w:w="992" w:type="dxa"/>
          </w:tcPr>
          <w:p w14:paraId="759CF322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14:paraId="2128627A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</w:tcPr>
          <w:p w14:paraId="2556B75E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0AC54AD9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FA7" w:rsidRPr="00965AA1" w14:paraId="20D23BA9" w14:textId="77777777" w:rsidTr="00D57FA7">
        <w:tc>
          <w:tcPr>
            <w:tcW w:w="5382" w:type="dxa"/>
          </w:tcPr>
          <w:p w14:paraId="0295E36E" w14:textId="77777777" w:rsidR="00D57FA7" w:rsidRPr="00965AA1" w:rsidRDefault="00D57FA7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/ my practice / my clinic have/has</w:t>
            </w:r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quired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ufficient amount</w:t>
            </w:r>
            <w:r w:rsidR="00082E4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proofErr w:type="gramEnd"/>
            <w:r w:rsidR="00082E4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al protective clothing (protective overalls / gowns / gloves). </w:t>
            </w:r>
          </w:p>
        </w:tc>
        <w:tc>
          <w:tcPr>
            <w:tcW w:w="992" w:type="dxa"/>
          </w:tcPr>
          <w:p w14:paraId="4B42938E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14:paraId="542388F3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</w:tcPr>
          <w:p w14:paraId="7249C55D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132580FE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FA7" w:rsidRPr="00965AA1" w14:paraId="7D669550" w14:textId="77777777" w:rsidTr="00D57FA7">
        <w:tc>
          <w:tcPr>
            <w:tcW w:w="5382" w:type="dxa"/>
          </w:tcPr>
          <w:p w14:paraId="3C477C64" w14:textId="77777777" w:rsidR="00D57FA7" w:rsidRPr="00965AA1" w:rsidRDefault="00082E44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/ my practice / my clinic have/has</w:t>
            </w:r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quired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ufficient amount of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infect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</w:tcPr>
          <w:p w14:paraId="1D7BD26F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14:paraId="3244B874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</w:tcPr>
          <w:p w14:paraId="11650299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6B2173DB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FA7" w:rsidRPr="00965AA1" w14:paraId="3D046EC2" w14:textId="77777777" w:rsidTr="00D57FA7">
        <w:tc>
          <w:tcPr>
            <w:tcW w:w="5382" w:type="dxa"/>
          </w:tcPr>
          <w:p w14:paraId="637B0889" w14:textId="77777777" w:rsidR="00D57FA7" w:rsidRPr="00965AA1" w:rsidRDefault="00082E44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/ my practice / my clinic have/has </w:t>
            </w:r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quired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ve</w:t>
            </w:r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utions 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stablished protective equipment (Protective screens, </w:t>
            </w:r>
            <w:proofErr w:type="spellStart"/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produced</w:t>
            </w:r>
            <w:proofErr w:type="spellEnd"/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infecting </w:t>
            </w:r>
            <w:proofErr w:type="gramStart"/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nt,…</w:t>
            </w:r>
            <w:proofErr w:type="gramEnd"/>
            <w:r w:rsidR="00D217F0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992" w:type="dxa"/>
          </w:tcPr>
          <w:p w14:paraId="02034DF5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14:paraId="53D26FD8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</w:tcPr>
          <w:p w14:paraId="4B198205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2C9DCE69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FA7" w:rsidRPr="00965AA1" w14:paraId="61C923DD" w14:textId="77777777" w:rsidTr="00D57FA7">
        <w:tc>
          <w:tcPr>
            <w:tcW w:w="5382" w:type="dxa"/>
          </w:tcPr>
          <w:p w14:paraId="6E19CF6E" w14:textId="77777777" w:rsidR="00D57FA7" w:rsidRPr="00965AA1" w:rsidRDefault="00D217F0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/ my practice / my clinic have/has not acquir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ficient amounts o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gramEnd"/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al protective equipment despite placing respective orders.</w:t>
            </w:r>
          </w:p>
        </w:tc>
        <w:tc>
          <w:tcPr>
            <w:tcW w:w="992" w:type="dxa"/>
          </w:tcPr>
          <w:p w14:paraId="6F37AFAF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14:paraId="465BCF2D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</w:tcPr>
          <w:p w14:paraId="4B27BBE7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4E605C7E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FA7" w:rsidRPr="00965AA1" w14:paraId="52773F0F" w14:textId="77777777" w:rsidTr="00D57FA7">
        <w:tc>
          <w:tcPr>
            <w:tcW w:w="5382" w:type="dxa"/>
          </w:tcPr>
          <w:p w14:paraId="7C71CA2C" w14:textId="77777777" w:rsidR="00D57FA7" w:rsidRPr="00965AA1" w:rsidRDefault="00D217F0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that my colleagues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adequat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 protect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gard</w:t>
            </w:r>
            <w:r w:rsidR="006C1484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VID-19 in my current work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ement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</w:tcPr>
          <w:p w14:paraId="3465E19C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</w:tcPr>
          <w:p w14:paraId="438CFF9A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</w:tcPr>
          <w:p w14:paraId="1336A04C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31B045EC" w14:textId="77777777" w:rsidR="00D57FA7" w:rsidRPr="00965AA1" w:rsidRDefault="00D57FA7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3BAF180" w14:textId="77777777" w:rsidR="00D57FA7" w:rsidRPr="00965AA1" w:rsidRDefault="00D57FA7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336" w:type="dxa"/>
        <w:tblLook w:val="04A0" w:firstRow="1" w:lastRow="0" w:firstColumn="1" w:lastColumn="0" w:noHBand="0" w:noVBand="1"/>
      </w:tblPr>
      <w:tblGrid>
        <w:gridCol w:w="4843"/>
        <w:gridCol w:w="906"/>
        <w:gridCol w:w="656"/>
        <w:gridCol w:w="656"/>
        <w:gridCol w:w="656"/>
        <w:gridCol w:w="656"/>
        <w:gridCol w:w="963"/>
      </w:tblGrid>
      <w:tr w:rsidR="0020517D" w:rsidRPr="00965AA1" w14:paraId="0B60DEFC" w14:textId="77777777" w:rsidTr="0020517D">
        <w:tc>
          <w:tcPr>
            <w:tcW w:w="5098" w:type="dxa"/>
          </w:tcPr>
          <w:p w14:paraId="75CF872D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impact do you experience on your profession / patients?</w:t>
            </w:r>
          </w:p>
        </w:tc>
        <w:tc>
          <w:tcPr>
            <w:tcW w:w="946" w:type="dxa"/>
          </w:tcPr>
          <w:p w14:paraId="3581B4B9" w14:textId="73C1C3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80-100 %</w:t>
            </w:r>
          </w:p>
        </w:tc>
        <w:tc>
          <w:tcPr>
            <w:tcW w:w="597" w:type="dxa"/>
          </w:tcPr>
          <w:p w14:paraId="4BFEDBEC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60-80%</w:t>
            </w:r>
          </w:p>
        </w:tc>
        <w:tc>
          <w:tcPr>
            <w:tcW w:w="597" w:type="dxa"/>
          </w:tcPr>
          <w:p w14:paraId="0B47C7DA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40-60%</w:t>
            </w:r>
          </w:p>
        </w:tc>
        <w:tc>
          <w:tcPr>
            <w:tcW w:w="597" w:type="dxa"/>
          </w:tcPr>
          <w:p w14:paraId="5BCAA4E0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20-40%</w:t>
            </w:r>
          </w:p>
        </w:tc>
        <w:tc>
          <w:tcPr>
            <w:tcW w:w="597" w:type="dxa"/>
          </w:tcPr>
          <w:p w14:paraId="08240570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0-20%</w:t>
            </w:r>
          </w:p>
        </w:tc>
        <w:tc>
          <w:tcPr>
            <w:tcW w:w="904" w:type="dxa"/>
          </w:tcPr>
          <w:p w14:paraId="68F147EB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</w:tr>
      <w:tr w:rsidR="0020517D" w:rsidRPr="00965AA1" w14:paraId="6DF608E7" w14:textId="77777777" w:rsidTr="0020517D">
        <w:tc>
          <w:tcPr>
            <w:tcW w:w="5098" w:type="dxa"/>
          </w:tcPr>
          <w:p w14:paraId="1E573082" w14:textId="77777777" w:rsidR="0020517D" w:rsidRPr="00965AA1" w:rsidRDefault="0020517D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eatment of elective patients in O &amp; TS (out-patient clinic) has been reduced in my institution by:</w:t>
            </w:r>
          </w:p>
        </w:tc>
        <w:tc>
          <w:tcPr>
            <w:tcW w:w="946" w:type="dxa"/>
          </w:tcPr>
          <w:p w14:paraId="11EC9F3B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3DA55028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0A00F171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613B2689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35422F3C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14:paraId="471AE5FE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17D" w:rsidRPr="00965AA1" w14:paraId="14F2778E" w14:textId="77777777" w:rsidTr="0020517D">
        <w:tc>
          <w:tcPr>
            <w:tcW w:w="5098" w:type="dxa"/>
          </w:tcPr>
          <w:p w14:paraId="12C078A3" w14:textId="77777777" w:rsidR="0020517D" w:rsidRPr="00965AA1" w:rsidRDefault="0020517D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ive surgical procedures in O &amp; TS have been reduced in my institution by:</w:t>
            </w:r>
          </w:p>
        </w:tc>
        <w:tc>
          <w:tcPr>
            <w:tcW w:w="946" w:type="dxa"/>
          </w:tcPr>
          <w:p w14:paraId="7CE0BC49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54A429C4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38E317C0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7B12E887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1F6F83B2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14:paraId="141C18DC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17D" w:rsidRPr="00965AA1" w14:paraId="206CCF31" w14:textId="77777777" w:rsidTr="0020517D">
        <w:tc>
          <w:tcPr>
            <w:tcW w:w="5098" w:type="dxa"/>
          </w:tcPr>
          <w:p w14:paraId="34E14EF0" w14:textId="77777777" w:rsidR="0020517D" w:rsidRPr="00965AA1" w:rsidRDefault="0020517D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 treatment of emergency patients in O &amp; TS (emergency room) has been reduced in my institution by:</w:t>
            </w:r>
          </w:p>
        </w:tc>
        <w:tc>
          <w:tcPr>
            <w:tcW w:w="946" w:type="dxa"/>
          </w:tcPr>
          <w:p w14:paraId="429E2A8C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48D32323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66F7CD3B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4B893044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690D86C1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14:paraId="46F78316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17D" w:rsidRPr="00965AA1" w14:paraId="53BBEA97" w14:textId="77777777" w:rsidTr="0020517D">
        <w:tc>
          <w:tcPr>
            <w:tcW w:w="5098" w:type="dxa"/>
          </w:tcPr>
          <w:p w14:paraId="0955495F" w14:textId="77777777" w:rsidR="0020517D" w:rsidRPr="00965AA1" w:rsidRDefault="0020517D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gent/Emergency surgical procedures in O &amp; TS have been reduced in my institution by:</w:t>
            </w:r>
          </w:p>
        </w:tc>
        <w:tc>
          <w:tcPr>
            <w:tcW w:w="946" w:type="dxa"/>
          </w:tcPr>
          <w:p w14:paraId="27EC6854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336B1570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2E2248FF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74573A45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51636EE3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14:paraId="6EA1E430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17D" w:rsidRPr="00965AA1" w14:paraId="59FC8335" w14:textId="77777777" w:rsidTr="0020517D">
        <w:tc>
          <w:tcPr>
            <w:tcW w:w="5098" w:type="dxa"/>
          </w:tcPr>
          <w:p w14:paraId="6B238516" w14:textId="77777777" w:rsidR="0020517D" w:rsidRPr="00965AA1" w:rsidRDefault="0020517D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ercentage of patients, who </w:t>
            </w:r>
            <w:r w:rsidR="00BB53D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selves cancelled their s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BB53D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duled ambulant appointments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B53D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ounts to:</w:t>
            </w:r>
          </w:p>
        </w:tc>
        <w:tc>
          <w:tcPr>
            <w:tcW w:w="946" w:type="dxa"/>
          </w:tcPr>
          <w:p w14:paraId="4CB57BDA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695D3289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37689187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41A3C721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431B03B9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14:paraId="7E6A95A9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17D" w:rsidRPr="00965AA1" w14:paraId="2B8AFEF6" w14:textId="77777777" w:rsidTr="0020517D">
        <w:tc>
          <w:tcPr>
            <w:tcW w:w="5098" w:type="dxa"/>
          </w:tcPr>
          <w:p w14:paraId="47426A2F" w14:textId="77777777" w:rsidR="0020517D" w:rsidRPr="00965AA1" w:rsidRDefault="00BB53D1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ercentage of patients, who themselves cancelled thei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duled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rgical procedures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ounts to:</w:t>
            </w:r>
          </w:p>
        </w:tc>
        <w:tc>
          <w:tcPr>
            <w:tcW w:w="946" w:type="dxa"/>
          </w:tcPr>
          <w:p w14:paraId="59F0766C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78FBF5E8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7515BBF7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5DD8E824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654E9F31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14:paraId="143E0D25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17D" w:rsidRPr="00965AA1" w14:paraId="2B2BE42B" w14:textId="77777777" w:rsidTr="0020517D">
        <w:tc>
          <w:tcPr>
            <w:tcW w:w="5098" w:type="dxa"/>
          </w:tcPr>
          <w:p w14:paraId="0E63F7E4" w14:textId="77777777" w:rsidR="0020517D" w:rsidRPr="00965AA1" w:rsidRDefault="004758E8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the Covid-19 pandemic, t</w:t>
            </w:r>
            <w:r w:rsidR="00BB53D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number of patients in my institution has been reduced by:</w:t>
            </w:r>
          </w:p>
        </w:tc>
        <w:tc>
          <w:tcPr>
            <w:tcW w:w="946" w:type="dxa"/>
          </w:tcPr>
          <w:p w14:paraId="2C29951C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524A1E40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0077573E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7D5A9EC4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dxa"/>
          </w:tcPr>
          <w:p w14:paraId="1889BCB8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14:paraId="77199311" w14:textId="77777777" w:rsidR="0020517D" w:rsidRPr="00965AA1" w:rsidRDefault="0020517D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DDD1C2A" w14:textId="77777777" w:rsidR="0020517D" w:rsidRPr="00965AA1" w:rsidRDefault="0020517D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419" w:type="dxa"/>
        <w:tblLook w:val="04A0" w:firstRow="1" w:lastRow="0" w:firstColumn="1" w:lastColumn="0" w:noHBand="0" w:noVBand="1"/>
      </w:tblPr>
      <w:tblGrid>
        <w:gridCol w:w="3871"/>
        <w:gridCol w:w="761"/>
        <w:gridCol w:w="856"/>
        <w:gridCol w:w="936"/>
        <w:gridCol w:w="1016"/>
        <w:gridCol w:w="1016"/>
        <w:gridCol w:w="963"/>
      </w:tblGrid>
      <w:tr w:rsidR="00BB53D1" w:rsidRPr="00965AA1" w14:paraId="6ACAE7CD" w14:textId="77777777" w:rsidTr="00EA3FB1">
        <w:tc>
          <w:tcPr>
            <w:tcW w:w="4106" w:type="dxa"/>
          </w:tcPr>
          <w:p w14:paraId="368E493B" w14:textId="77777777" w:rsidR="00BB53D1" w:rsidRPr="00965AA1" w:rsidRDefault="00EA3FB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respond</w:t>
            </w:r>
            <w:r w:rsidR="0011375A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if applicable -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following statements regarding </w:t>
            </w:r>
            <w:r w:rsidR="004F764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1375A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by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government and the society as a whole? </w:t>
            </w:r>
          </w:p>
        </w:tc>
        <w:tc>
          <w:tcPr>
            <w:tcW w:w="765" w:type="dxa"/>
          </w:tcPr>
          <w:p w14:paraId="0B9C2B56" w14:textId="77777777" w:rsidR="00BB53D1" w:rsidRPr="00965AA1" w:rsidRDefault="00EA3FB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17" w:type="dxa"/>
          </w:tcPr>
          <w:p w14:paraId="01373FFD" w14:textId="77777777" w:rsidR="00BB53D1" w:rsidRPr="00965AA1" w:rsidRDefault="00EA3FB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athe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90" w:type="dxa"/>
          </w:tcPr>
          <w:p w14:paraId="3F9E73CC" w14:textId="77777777" w:rsidR="00BB53D1" w:rsidRPr="00965AA1" w:rsidRDefault="00EA3FB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74" w:type="dxa"/>
          </w:tcPr>
          <w:p w14:paraId="3CCD3D5D" w14:textId="77777777" w:rsidR="00BB53D1" w:rsidRPr="00965AA1" w:rsidRDefault="00EA3FB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athe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973" w:type="dxa"/>
          </w:tcPr>
          <w:p w14:paraId="28B7FF70" w14:textId="77777777" w:rsidR="00BB53D1" w:rsidRPr="00965AA1" w:rsidRDefault="00EA3FB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894" w:type="dxa"/>
          </w:tcPr>
          <w:p w14:paraId="35CF3FAF" w14:textId="77777777" w:rsidR="00BB53D1" w:rsidRPr="00965AA1" w:rsidRDefault="00EA3FB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</w:tr>
      <w:tr w:rsidR="00BB53D1" w:rsidRPr="00965AA1" w14:paraId="52069167" w14:textId="77777777" w:rsidTr="00EA3FB1">
        <w:tc>
          <w:tcPr>
            <w:tcW w:w="4106" w:type="dxa"/>
          </w:tcPr>
          <w:p w14:paraId="052B8B67" w14:textId="77777777" w:rsidR="00BB53D1" w:rsidRPr="00965AA1" w:rsidRDefault="001F11E9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gard myself as well-</w:t>
            </w:r>
            <w:r w:rsidR="004F764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ed </w:t>
            </w:r>
            <w:proofErr w:type="gramStart"/>
            <w:r w:rsidR="004F764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gard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F764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proofErr w:type="gramEnd"/>
            <w:r w:rsidR="004F764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rrent regulation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F764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measures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cerning COVID-19</w:t>
            </w:r>
            <w:r w:rsidR="004F764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765" w:type="dxa"/>
          </w:tcPr>
          <w:p w14:paraId="728F9F7E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14:paraId="0AE6A401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4D2E7E53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</w:tcPr>
          <w:p w14:paraId="0BB10654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214C85A1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0FAF4569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53D1" w:rsidRPr="00965AA1" w14:paraId="4A37E322" w14:textId="77777777" w:rsidTr="00EA3FB1">
        <w:tc>
          <w:tcPr>
            <w:tcW w:w="4106" w:type="dxa"/>
          </w:tcPr>
          <w:p w14:paraId="61050876" w14:textId="77777777" w:rsidR="00BB53D1" w:rsidRPr="00965AA1" w:rsidRDefault="004758E8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</w:t>
            </w:r>
            <w:r w:rsidR="001F11E9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ists a cooperating network between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&amp;TS </w:t>
            </w:r>
            <w:r w:rsidR="001F11E9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actices and clinics to actively respond to the COVID-19 pandemic. </w:t>
            </w:r>
          </w:p>
        </w:tc>
        <w:tc>
          <w:tcPr>
            <w:tcW w:w="765" w:type="dxa"/>
          </w:tcPr>
          <w:p w14:paraId="1922943A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14:paraId="5E9D2420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4D7FBC29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</w:tcPr>
          <w:p w14:paraId="3862573F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2FB9EA5F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0A611A3A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53D1" w:rsidRPr="00965AA1" w14:paraId="3455CEC2" w14:textId="77777777" w:rsidTr="00EA3FB1">
        <w:tc>
          <w:tcPr>
            <w:tcW w:w="4106" w:type="dxa"/>
          </w:tcPr>
          <w:p w14:paraId="5D1174CE" w14:textId="77777777" w:rsidR="00BB53D1" w:rsidRPr="00965AA1" w:rsidRDefault="001F11E9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Germ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healthcare system in general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well-prepar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regard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proofErr w:type="gramEnd"/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COVID-19 pandemic.</w:t>
            </w:r>
          </w:p>
        </w:tc>
        <w:tc>
          <w:tcPr>
            <w:tcW w:w="765" w:type="dxa"/>
          </w:tcPr>
          <w:p w14:paraId="01BADA6E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14:paraId="785A6E65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404A20FD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</w:tcPr>
          <w:p w14:paraId="76E063E5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19654E2A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5E747267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53D1" w:rsidRPr="00965AA1" w14:paraId="644FA0BC" w14:textId="77777777" w:rsidTr="00EA3FB1">
        <w:tc>
          <w:tcPr>
            <w:tcW w:w="4106" w:type="dxa"/>
          </w:tcPr>
          <w:p w14:paraId="5AE9AD2F" w14:textId="77777777" w:rsidR="00BB53D1" w:rsidRPr="00965AA1" w:rsidRDefault="001F11E9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sures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oduced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fight against the COVID-19 pandemic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 far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necessary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765" w:type="dxa"/>
          </w:tcPr>
          <w:p w14:paraId="51A5D391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14:paraId="61B2464E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0F3FF601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</w:tcPr>
          <w:p w14:paraId="23CD4BC6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15E0A261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65C22699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53D1" w:rsidRPr="00965AA1" w14:paraId="72B013F7" w14:textId="77777777" w:rsidTr="00EA3FB1">
        <w:tc>
          <w:tcPr>
            <w:tcW w:w="4106" w:type="dxa"/>
          </w:tcPr>
          <w:p w14:paraId="5DD62E60" w14:textId="77777777" w:rsidR="00BB53D1" w:rsidRPr="00965AA1" w:rsidRDefault="004758E8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 measures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oduced in the fight against the COVID-19 pandemic so far</w:t>
            </w:r>
            <w:r w:rsidR="0068512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F11E9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</w:t>
            </w:r>
            <w:r w:rsidR="001F11E9" w:rsidRPr="00965A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sufficient</w:t>
            </w:r>
            <w:r w:rsidR="001F11E9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765" w:type="dxa"/>
          </w:tcPr>
          <w:p w14:paraId="7CBE1028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14:paraId="227ED554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76CAC8A9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</w:tcPr>
          <w:p w14:paraId="5C80F0BB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59A02128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6F24D298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53D1" w:rsidRPr="00965AA1" w14:paraId="341285A5" w14:textId="77777777" w:rsidTr="00EA3FB1">
        <w:tc>
          <w:tcPr>
            <w:tcW w:w="4106" w:type="dxa"/>
          </w:tcPr>
          <w:p w14:paraId="67FAE995" w14:textId="77777777" w:rsidR="00BB53D1" w:rsidRPr="00965AA1" w:rsidRDefault="004758E8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my opinion, t</w:t>
            </w:r>
            <w:r w:rsidR="0068512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 taken</w:t>
            </w:r>
            <w:r w:rsidR="0068512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provide financial relief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="0068512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economic consequences of the COVID-19 pandemic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 far </w:t>
            </w:r>
            <w:r w:rsidR="0068512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sufficient.</w:t>
            </w:r>
          </w:p>
        </w:tc>
        <w:tc>
          <w:tcPr>
            <w:tcW w:w="765" w:type="dxa"/>
          </w:tcPr>
          <w:p w14:paraId="1FDFE6E7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14:paraId="6BA9E35D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6F845082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</w:tcPr>
          <w:p w14:paraId="42117074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3213FB44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439B3379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53D1" w:rsidRPr="00965AA1" w14:paraId="16C1430B" w14:textId="77777777" w:rsidTr="00EA3FB1">
        <w:tc>
          <w:tcPr>
            <w:tcW w:w="4106" w:type="dxa"/>
          </w:tcPr>
          <w:p w14:paraId="459DD8DE" w14:textId="77777777" w:rsidR="00BB53D1" w:rsidRPr="00965AA1" w:rsidRDefault="00685125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r medical practice in O &amp; TS is valued by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vernment and society even in the </w:t>
            </w:r>
            <w:r w:rsidR="0001202B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xt of the ongoing pandemic.</w:t>
            </w:r>
          </w:p>
        </w:tc>
        <w:tc>
          <w:tcPr>
            <w:tcW w:w="765" w:type="dxa"/>
          </w:tcPr>
          <w:p w14:paraId="539592E4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</w:tcPr>
          <w:p w14:paraId="2C31114B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71712344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</w:tcPr>
          <w:p w14:paraId="1C62CA50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14F8140A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0C258739" w14:textId="77777777" w:rsidR="00BB53D1" w:rsidRPr="00965AA1" w:rsidRDefault="00BB53D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F35AC5B" w14:textId="77777777" w:rsidR="00BB53D1" w:rsidRPr="00965AA1" w:rsidRDefault="00BB53D1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970"/>
        <w:gridCol w:w="736"/>
        <w:gridCol w:w="856"/>
        <w:gridCol w:w="936"/>
        <w:gridCol w:w="1016"/>
        <w:gridCol w:w="1016"/>
        <w:gridCol w:w="963"/>
      </w:tblGrid>
      <w:tr w:rsidR="0001202B" w:rsidRPr="00965AA1" w14:paraId="10D63976" w14:textId="77777777" w:rsidTr="0001202B">
        <w:tc>
          <w:tcPr>
            <w:tcW w:w="4216" w:type="dxa"/>
          </w:tcPr>
          <w:p w14:paraId="1921CABF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respond – if applicable - to the following statements </w:t>
            </w:r>
            <w:r w:rsidR="0011375A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arding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erformance of the professional association (BVOU) and – society (DGOU) </w:t>
            </w:r>
            <w:r w:rsidR="00AE300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O &amp; TS?</w:t>
            </w:r>
          </w:p>
        </w:tc>
        <w:tc>
          <w:tcPr>
            <w:tcW w:w="726" w:type="dxa"/>
          </w:tcPr>
          <w:p w14:paraId="406BB0E4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21" w:type="dxa"/>
          </w:tcPr>
          <w:p w14:paraId="7E6DFACF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athe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90" w:type="dxa"/>
          </w:tcPr>
          <w:p w14:paraId="5C3BCB30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73" w:type="dxa"/>
          </w:tcPr>
          <w:p w14:paraId="7CEED12B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athe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973" w:type="dxa"/>
          </w:tcPr>
          <w:p w14:paraId="70DB4B90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894" w:type="dxa"/>
          </w:tcPr>
          <w:p w14:paraId="27EED7B6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</w:tr>
      <w:tr w:rsidR="0001202B" w:rsidRPr="00965AA1" w14:paraId="096F9C8E" w14:textId="77777777" w:rsidTr="0001202B">
        <w:tc>
          <w:tcPr>
            <w:tcW w:w="4216" w:type="dxa"/>
          </w:tcPr>
          <w:p w14:paraId="05671D44" w14:textId="77777777" w:rsidR="0001202B" w:rsidRPr="00965AA1" w:rsidRDefault="0001202B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rofessional association and – society </w:t>
            </w:r>
            <w:proofErr w:type="spellStart"/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together</w:t>
            </w:r>
            <w:proofErr w:type="spellEnd"/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hibit a good performance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sponse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COVID-19 pandemic. </w:t>
            </w:r>
          </w:p>
        </w:tc>
        <w:tc>
          <w:tcPr>
            <w:tcW w:w="726" w:type="dxa"/>
          </w:tcPr>
          <w:p w14:paraId="5FDA726C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14:paraId="5A648654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5D823056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66853BB1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204FD716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31FB1C0B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02B" w:rsidRPr="00965AA1" w14:paraId="302E1B09" w14:textId="77777777" w:rsidTr="0001202B">
        <w:tc>
          <w:tcPr>
            <w:tcW w:w="4216" w:type="dxa"/>
          </w:tcPr>
          <w:p w14:paraId="19D59CCD" w14:textId="77777777" w:rsidR="0001202B" w:rsidRPr="00965AA1" w:rsidRDefault="0001202B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nformation policy and support of the professional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ssociation and –society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dequate on the federal level.</w:t>
            </w:r>
          </w:p>
        </w:tc>
        <w:tc>
          <w:tcPr>
            <w:tcW w:w="726" w:type="dxa"/>
          </w:tcPr>
          <w:p w14:paraId="32ED1434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14:paraId="4C2CDD6A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70371322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0BE5E136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0CFD90CA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76A84363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02B" w:rsidRPr="00965AA1" w14:paraId="5D62E650" w14:textId="77777777" w:rsidTr="0001202B">
        <w:tc>
          <w:tcPr>
            <w:tcW w:w="4216" w:type="dxa"/>
          </w:tcPr>
          <w:p w14:paraId="73CFFBA9" w14:textId="77777777" w:rsidR="0001202B" w:rsidRPr="00965AA1" w:rsidRDefault="004758E8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formation policy and support of the professional association and –society was adequate on the state level.</w:t>
            </w:r>
          </w:p>
        </w:tc>
        <w:tc>
          <w:tcPr>
            <w:tcW w:w="726" w:type="dxa"/>
          </w:tcPr>
          <w:p w14:paraId="0CF688F8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14:paraId="68F14E42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0C5434B6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1576F1D4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0F27FEFA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0C6D6FB3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02B" w:rsidRPr="00965AA1" w14:paraId="13A0E5FC" w14:textId="77777777" w:rsidTr="0001202B">
        <w:tc>
          <w:tcPr>
            <w:tcW w:w="4216" w:type="dxa"/>
          </w:tcPr>
          <w:p w14:paraId="362A856C" w14:textId="77777777" w:rsidR="0001202B" w:rsidRPr="00965AA1" w:rsidRDefault="004758E8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formation policy and support of the professional association and –society was adequate on the local level.</w:t>
            </w:r>
          </w:p>
        </w:tc>
        <w:tc>
          <w:tcPr>
            <w:tcW w:w="726" w:type="dxa"/>
          </w:tcPr>
          <w:p w14:paraId="184D4B77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14:paraId="6854D5CA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199AA41D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5C96BE6E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1E147042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112355D7" w14:textId="77777777" w:rsidR="0001202B" w:rsidRPr="00965AA1" w:rsidRDefault="0001202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EA3B5F6" w14:textId="77777777" w:rsidR="0001202B" w:rsidRPr="00965AA1" w:rsidRDefault="0001202B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947"/>
        <w:gridCol w:w="736"/>
        <w:gridCol w:w="879"/>
        <w:gridCol w:w="936"/>
        <w:gridCol w:w="1016"/>
        <w:gridCol w:w="1016"/>
        <w:gridCol w:w="963"/>
      </w:tblGrid>
      <w:tr w:rsidR="0011375A" w:rsidRPr="00965AA1" w14:paraId="239DC6CC" w14:textId="77777777" w:rsidTr="00233E92">
        <w:tc>
          <w:tcPr>
            <w:tcW w:w="4162" w:type="dxa"/>
          </w:tcPr>
          <w:p w14:paraId="098867CD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respond – if applicable – to the following statements regarding measures taken by the Association of Statutory Health Insurance Physicians (KV)</w:t>
            </w:r>
            <w:r w:rsidR="00AE300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health insurance providers?</w:t>
            </w:r>
          </w:p>
        </w:tc>
        <w:tc>
          <w:tcPr>
            <w:tcW w:w="721" w:type="dxa"/>
          </w:tcPr>
          <w:p w14:paraId="5102D73F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83" w:type="dxa"/>
          </w:tcPr>
          <w:p w14:paraId="7508796E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athe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90" w:type="dxa"/>
          </w:tcPr>
          <w:p w14:paraId="6127603A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73" w:type="dxa"/>
          </w:tcPr>
          <w:p w14:paraId="3EA3873C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athe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973" w:type="dxa"/>
          </w:tcPr>
          <w:p w14:paraId="2287CD6F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891" w:type="dxa"/>
          </w:tcPr>
          <w:p w14:paraId="4EE0DD7C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</w:tr>
      <w:tr w:rsidR="0011375A" w:rsidRPr="00965AA1" w14:paraId="428493F4" w14:textId="77777777" w:rsidTr="00233E92">
        <w:tc>
          <w:tcPr>
            <w:tcW w:w="4162" w:type="dxa"/>
          </w:tcPr>
          <w:p w14:paraId="76E05766" w14:textId="77777777" w:rsidR="0011375A" w:rsidRPr="00965AA1" w:rsidRDefault="0011375A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mmunication with health insurance providers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rning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OVID-19 pandemic is appropriate.</w:t>
            </w:r>
          </w:p>
        </w:tc>
        <w:tc>
          <w:tcPr>
            <w:tcW w:w="721" w:type="dxa"/>
          </w:tcPr>
          <w:p w14:paraId="1785D559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04568363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05FB2E75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1031E88B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65B2CC26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174EBBBA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375A" w:rsidRPr="00965AA1" w14:paraId="0099D810" w14:textId="77777777" w:rsidTr="00233E92">
        <w:tc>
          <w:tcPr>
            <w:tcW w:w="4162" w:type="dxa"/>
          </w:tcPr>
          <w:p w14:paraId="732CD91F" w14:textId="023ADD0A" w:rsidR="0011375A" w:rsidRPr="00965AA1" w:rsidRDefault="0011375A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mmunication with the </w:t>
            </w:r>
            <w:r w:rsidR="00720A7B" w:rsidRPr="00720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of Statutory Health Insurance Physicians</w:t>
            </w:r>
            <w:r w:rsidR="00720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SHIP)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regard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proofErr w:type="gramEnd"/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COVID-19 pandemic is appropriate.</w:t>
            </w:r>
          </w:p>
        </w:tc>
        <w:tc>
          <w:tcPr>
            <w:tcW w:w="721" w:type="dxa"/>
          </w:tcPr>
          <w:p w14:paraId="1A92602B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7C80064B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567E5FAF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4929A0E7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5D0EA013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151FD0CC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375A" w:rsidRPr="00965AA1" w14:paraId="05083ACE" w14:textId="77777777" w:rsidTr="00233E92">
        <w:tc>
          <w:tcPr>
            <w:tcW w:w="4162" w:type="dxa"/>
          </w:tcPr>
          <w:p w14:paraId="290288E6" w14:textId="16BFAC29" w:rsidR="0011375A" w:rsidRPr="00965AA1" w:rsidRDefault="00233E92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 w:rsidR="004758E8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wish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increases in confirmations of financial aid / security by the </w:t>
            </w:r>
            <w:r w:rsidR="00720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HIP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721" w:type="dxa"/>
          </w:tcPr>
          <w:p w14:paraId="614AA40A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0783F9BA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6D100785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1AFD66F0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0662D524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1897724A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375A" w:rsidRPr="00965AA1" w14:paraId="0EDED51A" w14:textId="77777777" w:rsidTr="00233E92">
        <w:tc>
          <w:tcPr>
            <w:tcW w:w="4162" w:type="dxa"/>
          </w:tcPr>
          <w:p w14:paraId="27C4B3F9" w14:textId="272F0B38" w:rsidR="0011375A" w:rsidRPr="00965AA1" w:rsidRDefault="00233E92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720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HIP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orted me / my institution in securing personal protective equipment.</w:t>
            </w:r>
          </w:p>
        </w:tc>
        <w:tc>
          <w:tcPr>
            <w:tcW w:w="721" w:type="dxa"/>
          </w:tcPr>
          <w:p w14:paraId="403927B5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6BB512D5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1CA06B8B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514A7834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30F25263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5B4F5E3B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375A" w:rsidRPr="00965AA1" w14:paraId="5CA32F4F" w14:textId="77777777" w:rsidTr="00233E92">
        <w:tc>
          <w:tcPr>
            <w:tcW w:w="4162" w:type="dxa"/>
          </w:tcPr>
          <w:p w14:paraId="15A20DDB" w14:textId="7290C422" w:rsidR="0011375A" w:rsidRPr="00965AA1" w:rsidRDefault="00233E92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</w:t>
            </w:r>
            <w:r w:rsidR="00720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HIP</w:t>
            </w:r>
            <w:r w:rsidR="00720A7B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litated the utilization of telemedicine tools (e.g. video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ltations,…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1" w:type="dxa"/>
          </w:tcPr>
          <w:p w14:paraId="04FA4202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0FC30A17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4866D325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2BBF1486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5C83299A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2EDFD961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375A" w:rsidRPr="00965AA1" w14:paraId="3080E2A8" w14:textId="77777777" w:rsidTr="00233E92">
        <w:tc>
          <w:tcPr>
            <w:tcW w:w="4162" w:type="dxa"/>
          </w:tcPr>
          <w:p w14:paraId="7B5AD811" w14:textId="63A8F97D" w:rsidR="0011375A" w:rsidRPr="00965AA1" w:rsidRDefault="00233E92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</w:t>
            </w:r>
            <w:r w:rsidR="008E50E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perience the </w:t>
            </w:r>
            <w:r w:rsidR="00720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HIP</w:t>
            </w:r>
            <w:r w:rsidR="00720A7B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E50E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a supportive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titution</w:t>
            </w:r>
            <w:r w:rsidR="008E50E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physicians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current situation in O &amp; TS. </w:t>
            </w:r>
          </w:p>
        </w:tc>
        <w:tc>
          <w:tcPr>
            <w:tcW w:w="721" w:type="dxa"/>
          </w:tcPr>
          <w:p w14:paraId="671FF35E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</w:tcPr>
          <w:p w14:paraId="4FC84C44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5222B4DA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1880FB78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273BF021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14:paraId="4177EB0B" w14:textId="77777777" w:rsidR="0011375A" w:rsidRPr="00965AA1" w:rsidRDefault="0011375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B8422D1" w14:textId="77777777" w:rsidR="00233E92" w:rsidRPr="00965AA1" w:rsidRDefault="00233E92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422" w:type="dxa"/>
        <w:tblLook w:val="04A0" w:firstRow="1" w:lastRow="0" w:firstColumn="1" w:lastColumn="0" w:noHBand="0" w:noVBand="1"/>
      </w:tblPr>
      <w:tblGrid>
        <w:gridCol w:w="3899"/>
        <w:gridCol w:w="736"/>
        <w:gridCol w:w="856"/>
        <w:gridCol w:w="936"/>
        <w:gridCol w:w="1016"/>
        <w:gridCol w:w="1016"/>
        <w:gridCol w:w="963"/>
      </w:tblGrid>
      <w:tr w:rsidR="00233E92" w:rsidRPr="00965AA1" w14:paraId="28634E3B" w14:textId="77777777" w:rsidTr="00965AA1">
        <w:tc>
          <w:tcPr>
            <w:tcW w:w="4145" w:type="dxa"/>
          </w:tcPr>
          <w:p w14:paraId="515EC01F" w14:textId="77777777" w:rsidR="00233E92" w:rsidRPr="00965AA1" w:rsidRDefault="00AE3001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respond to the following predictions of the upcoming developments regarding the COVID-19 pandemic?</w:t>
            </w:r>
          </w:p>
        </w:tc>
        <w:tc>
          <w:tcPr>
            <w:tcW w:w="721" w:type="dxa"/>
          </w:tcPr>
          <w:p w14:paraId="3AFD3D4E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22" w:type="dxa"/>
          </w:tcPr>
          <w:p w14:paraId="20259D39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athe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890" w:type="dxa"/>
          </w:tcPr>
          <w:p w14:paraId="5E0D5CE9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77" w:type="dxa"/>
          </w:tcPr>
          <w:p w14:paraId="41B2423E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athe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973" w:type="dxa"/>
          </w:tcPr>
          <w:p w14:paraId="6EA41811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894" w:type="dxa"/>
          </w:tcPr>
          <w:p w14:paraId="283C3252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</w:tr>
      <w:tr w:rsidR="00233E92" w:rsidRPr="00965AA1" w14:paraId="5CDE9D0F" w14:textId="77777777" w:rsidTr="00965AA1">
        <w:tc>
          <w:tcPr>
            <w:tcW w:w="4145" w:type="dxa"/>
          </w:tcPr>
          <w:p w14:paraId="04BCEA21" w14:textId="77777777" w:rsidR="00233E92" w:rsidRPr="00965AA1" w:rsidRDefault="00AE3001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dict that the mode of operation in my institution will normalize in the second half of 2020.</w:t>
            </w:r>
          </w:p>
        </w:tc>
        <w:tc>
          <w:tcPr>
            <w:tcW w:w="721" w:type="dxa"/>
          </w:tcPr>
          <w:p w14:paraId="5E6EAC68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56D9095E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5F493117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15ED264F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45E36E34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4107A1FF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E92" w:rsidRPr="00965AA1" w14:paraId="5E456419" w14:textId="77777777" w:rsidTr="00965AA1">
        <w:tc>
          <w:tcPr>
            <w:tcW w:w="4145" w:type="dxa"/>
          </w:tcPr>
          <w:p w14:paraId="633C3817" w14:textId="307410A7" w:rsidR="00233E92" w:rsidRPr="00965AA1" w:rsidRDefault="00AE3001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expect that I will be </w:t>
            </w:r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erred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perform medical work outside of my own specialty (e.g. intensive care unit, treatment of ventilated patients, </w:t>
            </w:r>
            <w:r w:rsidR="00D9256F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treatment, …)</w:t>
            </w:r>
          </w:p>
        </w:tc>
        <w:tc>
          <w:tcPr>
            <w:tcW w:w="721" w:type="dxa"/>
          </w:tcPr>
          <w:p w14:paraId="1840BCEC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069C792A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3BE0E20D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3D4CE37D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49C01949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6996EE6B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E92" w:rsidRPr="00965AA1" w14:paraId="04824A67" w14:textId="77777777" w:rsidTr="00965AA1">
        <w:tc>
          <w:tcPr>
            <w:tcW w:w="4145" w:type="dxa"/>
          </w:tcPr>
          <w:p w14:paraId="271DFC22" w14:textId="77777777" w:rsidR="00233E92" w:rsidRPr="00965AA1" w:rsidRDefault="00D9256F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/ my practice / my clinic will encounter financial difficulties due to the COVID-19 pandemic.</w:t>
            </w:r>
          </w:p>
        </w:tc>
        <w:tc>
          <w:tcPr>
            <w:tcW w:w="721" w:type="dxa"/>
          </w:tcPr>
          <w:p w14:paraId="445E7127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7627C5F9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6EE2D55E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0F20775B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6B8F8971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7C989468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E92" w:rsidRPr="00965AA1" w14:paraId="0C22F2E3" w14:textId="77777777" w:rsidTr="00965AA1">
        <w:tc>
          <w:tcPr>
            <w:tcW w:w="4145" w:type="dxa"/>
          </w:tcPr>
          <w:p w14:paraId="156D0532" w14:textId="1A8152C4" w:rsidR="00233E92" w:rsidRPr="00965AA1" w:rsidRDefault="00D9256F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VID-19 pandemic and consecutive regulations and measures are </w:t>
            </w:r>
            <w:proofErr w:type="gramStart"/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aten</w:t>
            </w:r>
            <w:proofErr w:type="gramEnd"/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bare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istence.</w:t>
            </w:r>
          </w:p>
        </w:tc>
        <w:tc>
          <w:tcPr>
            <w:tcW w:w="721" w:type="dxa"/>
          </w:tcPr>
          <w:p w14:paraId="126D1659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7DFF1D3C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</w:tcPr>
          <w:p w14:paraId="3F117CE2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1CF0CE22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</w:tcPr>
          <w:p w14:paraId="5D20B4A2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4" w:type="dxa"/>
          </w:tcPr>
          <w:p w14:paraId="4ABE933A" w14:textId="77777777" w:rsidR="00233E92" w:rsidRPr="00965AA1" w:rsidRDefault="00233E92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CCA7A3" w14:textId="77777777" w:rsidR="00233E92" w:rsidRPr="00965AA1" w:rsidRDefault="00233E92" w:rsidP="00965A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8359"/>
        <w:gridCol w:w="850"/>
      </w:tblGrid>
      <w:tr w:rsidR="00FC2F05" w:rsidRPr="00965AA1" w14:paraId="77FB7CB7" w14:textId="77777777" w:rsidTr="00FC2F05">
        <w:tc>
          <w:tcPr>
            <w:tcW w:w="8359" w:type="dxa"/>
          </w:tcPr>
          <w:p w14:paraId="4D47E265" w14:textId="59C41FD9" w:rsidR="00FC2F05" w:rsidRPr="00965AA1" w:rsidRDefault="00AA5F2A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t what kind of</w:t>
            </w:r>
            <w:r w:rsidR="00FC2F0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titution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O &amp; TS</w:t>
            </w:r>
            <w:r w:rsidR="00FC2F0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 you curr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tly perform (the majority of) </w:t>
            </w:r>
            <w:r w:rsidR="00FC2F05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work? (Only select one answer)</w:t>
            </w:r>
          </w:p>
        </w:tc>
        <w:tc>
          <w:tcPr>
            <w:tcW w:w="850" w:type="dxa"/>
          </w:tcPr>
          <w:p w14:paraId="59C50FC9" w14:textId="77777777" w:rsidR="00FC2F05" w:rsidRPr="00965AA1" w:rsidRDefault="00FC2F05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2F05" w:rsidRPr="00965AA1" w14:paraId="36C39464" w14:textId="77777777" w:rsidTr="00FC2F05">
        <w:tc>
          <w:tcPr>
            <w:tcW w:w="8359" w:type="dxa"/>
          </w:tcPr>
          <w:p w14:paraId="05EC6B80" w14:textId="77777777" w:rsidR="00FC2F05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c and standard care clinic</w:t>
            </w:r>
          </w:p>
        </w:tc>
        <w:tc>
          <w:tcPr>
            <w:tcW w:w="850" w:type="dxa"/>
          </w:tcPr>
          <w:p w14:paraId="59E4BA15" w14:textId="77777777" w:rsidR="00FC2F05" w:rsidRPr="00965AA1" w:rsidRDefault="00FC2F05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2F05" w:rsidRPr="00965AA1" w14:paraId="382D0ADA" w14:textId="77777777" w:rsidTr="00FC2F05">
        <w:tc>
          <w:tcPr>
            <w:tcW w:w="8359" w:type="dxa"/>
          </w:tcPr>
          <w:p w14:paraId="0820953A" w14:textId="77777777" w:rsidR="00FC2F05" w:rsidRPr="00965AA1" w:rsidRDefault="00AA5F2A" w:rsidP="00965AA1">
            <w:pPr>
              <w:tabs>
                <w:tab w:val="left" w:pos="19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care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proofErr w:type="spellEnd"/>
          </w:p>
        </w:tc>
        <w:tc>
          <w:tcPr>
            <w:tcW w:w="850" w:type="dxa"/>
          </w:tcPr>
          <w:p w14:paraId="65097DD4" w14:textId="77777777" w:rsidR="00FC2F05" w:rsidRPr="00965AA1" w:rsidRDefault="00FC2F05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05" w:rsidRPr="00965AA1" w14:paraId="5E9F02FD" w14:textId="77777777" w:rsidTr="00FC2F05">
        <w:tc>
          <w:tcPr>
            <w:tcW w:w="8359" w:type="dxa"/>
          </w:tcPr>
          <w:p w14:paraId="3306290F" w14:textId="77777777" w:rsidR="00FC2F05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 of maximum care / University Clinic</w:t>
            </w:r>
          </w:p>
        </w:tc>
        <w:tc>
          <w:tcPr>
            <w:tcW w:w="850" w:type="dxa"/>
          </w:tcPr>
          <w:p w14:paraId="0E61F274" w14:textId="77777777" w:rsidR="00FC2F05" w:rsidRPr="00965AA1" w:rsidRDefault="00FC2F05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2F05" w:rsidRPr="00965AA1" w14:paraId="129FC2D0" w14:textId="77777777" w:rsidTr="00FC2F05">
        <w:tc>
          <w:tcPr>
            <w:tcW w:w="8359" w:type="dxa"/>
          </w:tcPr>
          <w:p w14:paraId="15427C41" w14:textId="77777777" w:rsidR="00FC2F05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Rehabilitation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proofErr w:type="spellEnd"/>
          </w:p>
        </w:tc>
        <w:tc>
          <w:tcPr>
            <w:tcW w:w="850" w:type="dxa"/>
          </w:tcPr>
          <w:p w14:paraId="32A58302" w14:textId="77777777" w:rsidR="00FC2F05" w:rsidRPr="00965AA1" w:rsidRDefault="00FC2F05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F05" w:rsidRPr="00965AA1" w14:paraId="70C625A0" w14:textId="77777777" w:rsidTr="00FC2F05">
        <w:tc>
          <w:tcPr>
            <w:tcW w:w="8359" w:type="dxa"/>
          </w:tcPr>
          <w:p w14:paraId="16016C4C" w14:textId="77777777" w:rsidR="00FC2F05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tioner in an individual practice</w:t>
            </w:r>
          </w:p>
        </w:tc>
        <w:tc>
          <w:tcPr>
            <w:tcW w:w="850" w:type="dxa"/>
          </w:tcPr>
          <w:p w14:paraId="4FA46511" w14:textId="77777777" w:rsidR="00FC2F05" w:rsidRPr="00965AA1" w:rsidRDefault="00FC2F05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2F05" w:rsidRPr="00965AA1" w14:paraId="7776C629" w14:textId="77777777" w:rsidTr="00FC2F05">
        <w:tc>
          <w:tcPr>
            <w:tcW w:w="8359" w:type="dxa"/>
          </w:tcPr>
          <w:p w14:paraId="7C9E4CE7" w14:textId="1BD18EF3" w:rsidR="00FC2F05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tioner in a shared practice (&lt; 3 physicians)</w:t>
            </w:r>
          </w:p>
        </w:tc>
        <w:tc>
          <w:tcPr>
            <w:tcW w:w="850" w:type="dxa"/>
          </w:tcPr>
          <w:p w14:paraId="5FF93BC4" w14:textId="77777777" w:rsidR="00FC2F05" w:rsidRPr="00965AA1" w:rsidRDefault="00FC2F05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2F05" w:rsidRPr="00965AA1" w14:paraId="11AE0D55" w14:textId="77777777" w:rsidTr="00FC2F05">
        <w:tc>
          <w:tcPr>
            <w:tcW w:w="8359" w:type="dxa"/>
          </w:tcPr>
          <w:p w14:paraId="229D0BAE" w14:textId="5165B720" w:rsidR="00FC2F05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tioner in a shared practice (≥ 3 physicians)</w:t>
            </w:r>
          </w:p>
        </w:tc>
        <w:tc>
          <w:tcPr>
            <w:tcW w:w="850" w:type="dxa"/>
          </w:tcPr>
          <w:p w14:paraId="7DD5E48E" w14:textId="77777777" w:rsidR="00FC2F05" w:rsidRPr="00965AA1" w:rsidRDefault="00FC2F05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5F2A" w:rsidRPr="00965AA1" w14:paraId="73CBF331" w14:textId="77777777" w:rsidTr="00FC2F05">
        <w:tc>
          <w:tcPr>
            <w:tcW w:w="8359" w:type="dxa"/>
          </w:tcPr>
          <w:p w14:paraId="5D421F2A" w14:textId="77777777" w:rsidR="00AA5F2A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occupation without patient c</w:t>
            </w:r>
            <w:r w:rsidR="000D20EE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(r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earch, medical service of the health insurance companies</w:t>
            </w:r>
            <w:r w:rsidR="000D20EE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cal expert)</w:t>
            </w:r>
          </w:p>
        </w:tc>
        <w:tc>
          <w:tcPr>
            <w:tcW w:w="850" w:type="dxa"/>
          </w:tcPr>
          <w:p w14:paraId="4CB26B51" w14:textId="77777777" w:rsidR="00AA5F2A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5F2A" w:rsidRPr="00965AA1" w14:paraId="0A81870E" w14:textId="77777777" w:rsidTr="00FC2F05">
        <w:tc>
          <w:tcPr>
            <w:tcW w:w="8359" w:type="dxa"/>
          </w:tcPr>
          <w:p w14:paraId="723D86CC" w14:textId="77777777" w:rsidR="00AA5F2A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850" w:type="dxa"/>
          </w:tcPr>
          <w:p w14:paraId="3D6944CF" w14:textId="77777777" w:rsidR="00AA5F2A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F2A" w:rsidRPr="00965AA1" w14:paraId="5F20CA5A" w14:textId="77777777" w:rsidTr="00FC2F05">
        <w:tc>
          <w:tcPr>
            <w:tcW w:w="8359" w:type="dxa"/>
          </w:tcPr>
          <w:p w14:paraId="2626CD00" w14:textId="77777777" w:rsidR="00AA5F2A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  <w:tc>
          <w:tcPr>
            <w:tcW w:w="850" w:type="dxa"/>
          </w:tcPr>
          <w:p w14:paraId="39933338" w14:textId="77777777" w:rsidR="00AA5F2A" w:rsidRPr="00965AA1" w:rsidRDefault="00AA5F2A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FFC4D4" w14:textId="77777777" w:rsidR="00FC2F05" w:rsidRPr="00965AA1" w:rsidRDefault="00FC2F05" w:rsidP="00965A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9"/>
        <w:gridCol w:w="703"/>
      </w:tblGrid>
      <w:tr w:rsidR="000D20EE" w:rsidRPr="00965AA1" w14:paraId="68253F9A" w14:textId="77777777" w:rsidTr="000D20EE">
        <w:tc>
          <w:tcPr>
            <w:tcW w:w="8359" w:type="dxa"/>
          </w:tcPr>
          <w:p w14:paraId="7A2E9C3B" w14:textId="4577A901" w:rsidR="000D20EE" w:rsidRPr="00965AA1" w:rsidRDefault="000D20EE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position do you currently hold in your (predominant)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.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Only select one answer)</w:t>
            </w:r>
          </w:p>
        </w:tc>
        <w:tc>
          <w:tcPr>
            <w:tcW w:w="703" w:type="dxa"/>
          </w:tcPr>
          <w:p w14:paraId="692C6B82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0EE" w:rsidRPr="00965AA1" w14:paraId="217FC73C" w14:textId="77777777" w:rsidTr="000D20EE">
        <w:tc>
          <w:tcPr>
            <w:tcW w:w="8359" w:type="dxa"/>
          </w:tcPr>
          <w:p w14:paraId="7805EDEE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</w:p>
        </w:tc>
        <w:tc>
          <w:tcPr>
            <w:tcW w:w="703" w:type="dxa"/>
          </w:tcPr>
          <w:p w14:paraId="1685AE63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0EE" w:rsidRPr="00965AA1" w14:paraId="385FD5E5" w14:textId="77777777" w:rsidTr="000D20EE">
        <w:tc>
          <w:tcPr>
            <w:tcW w:w="8359" w:type="dxa"/>
          </w:tcPr>
          <w:p w14:paraId="3E0B1646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Consultant</w:t>
            </w:r>
          </w:p>
        </w:tc>
        <w:tc>
          <w:tcPr>
            <w:tcW w:w="703" w:type="dxa"/>
          </w:tcPr>
          <w:p w14:paraId="4A624E3A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0EE" w:rsidRPr="00965AA1" w14:paraId="3EFB9A58" w14:textId="77777777" w:rsidTr="000D20EE">
        <w:tc>
          <w:tcPr>
            <w:tcW w:w="8359" w:type="dxa"/>
          </w:tcPr>
          <w:p w14:paraId="4F9D8F54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ing doctor, head of department, department chairman</w:t>
            </w:r>
          </w:p>
        </w:tc>
        <w:tc>
          <w:tcPr>
            <w:tcW w:w="703" w:type="dxa"/>
          </w:tcPr>
          <w:p w14:paraId="6A905AE3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0EE" w:rsidRPr="00965AA1" w14:paraId="6C0FF84B" w14:textId="77777777" w:rsidTr="000D20EE">
        <w:tc>
          <w:tcPr>
            <w:tcW w:w="8359" w:type="dxa"/>
          </w:tcPr>
          <w:p w14:paraId="555D00AD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employed doctor in individual / shared practice</w:t>
            </w:r>
          </w:p>
        </w:tc>
        <w:tc>
          <w:tcPr>
            <w:tcW w:w="703" w:type="dxa"/>
          </w:tcPr>
          <w:p w14:paraId="6BEFDD76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0EE" w:rsidRPr="00965AA1" w14:paraId="2195C837" w14:textId="77777777" w:rsidTr="000D20EE">
        <w:tc>
          <w:tcPr>
            <w:tcW w:w="8359" w:type="dxa"/>
          </w:tcPr>
          <w:p w14:paraId="3BB53BF9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703" w:type="dxa"/>
          </w:tcPr>
          <w:p w14:paraId="32CA9A7F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0EE" w:rsidRPr="00965AA1" w14:paraId="74F67FA5" w14:textId="77777777" w:rsidTr="000D20EE">
        <w:tc>
          <w:tcPr>
            <w:tcW w:w="8359" w:type="dxa"/>
          </w:tcPr>
          <w:p w14:paraId="0A2EA3CD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  <w:tc>
          <w:tcPr>
            <w:tcW w:w="703" w:type="dxa"/>
          </w:tcPr>
          <w:p w14:paraId="3A4E9D54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8BDEDE" w14:textId="77777777" w:rsidR="000D20EE" w:rsidRPr="00965AA1" w:rsidRDefault="000D20EE" w:rsidP="00965A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9"/>
        <w:gridCol w:w="703"/>
      </w:tblGrid>
      <w:tr w:rsidR="000D20EE" w:rsidRPr="00965AA1" w14:paraId="32947DC5" w14:textId="77777777" w:rsidTr="000D20EE">
        <w:tc>
          <w:tcPr>
            <w:tcW w:w="8359" w:type="dxa"/>
          </w:tcPr>
          <w:p w14:paraId="23F1C34A" w14:textId="3149EC26" w:rsidR="000D20EE" w:rsidRPr="00965AA1" w:rsidRDefault="000D20EE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patient base consists of:</w:t>
            </w:r>
          </w:p>
        </w:tc>
        <w:tc>
          <w:tcPr>
            <w:tcW w:w="703" w:type="dxa"/>
          </w:tcPr>
          <w:p w14:paraId="0CDDC328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0EE" w:rsidRPr="00965AA1" w14:paraId="740C7A39" w14:textId="77777777" w:rsidTr="000D20EE">
        <w:tc>
          <w:tcPr>
            <w:tcW w:w="8359" w:type="dxa"/>
          </w:tcPr>
          <w:p w14:paraId="05A9B6CD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Exclusivl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statutor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insured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703" w:type="dxa"/>
          </w:tcPr>
          <w:p w14:paraId="5AD68DD8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0EE" w:rsidRPr="00965AA1" w14:paraId="738A5224" w14:textId="77777777" w:rsidTr="000D20EE">
        <w:tc>
          <w:tcPr>
            <w:tcW w:w="8359" w:type="dxa"/>
          </w:tcPr>
          <w:p w14:paraId="1DB9C5FC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utory and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l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ured patients (usual ratio)</w:t>
            </w:r>
          </w:p>
        </w:tc>
        <w:tc>
          <w:tcPr>
            <w:tcW w:w="703" w:type="dxa"/>
          </w:tcPr>
          <w:p w14:paraId="7AED0FF6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0EE" w:rsidRPr="00965AA1" w14:paraId="2C6E5295" w14:textId="77777777" w:rsidTr="000D20EE">
        <w:tc>
          <w:tcPr>
            <w:tcW w:w="8359" w:type="dxa"/>
          </w:tcPr>
          <w:p w14:paraId="1C7E1FFF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stly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l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ured patients, selectively statutory insured patients </w:t>
            </w:r>
          </w:p>
        </w:tc>
        <w:tc>
          <w:tcPr>
            <w:tcW w:w="703" w:type="dxa"/>
          </w:tcPr>
          <w:p w14:paraId="2D9E4949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0EE" w:rsidRPr="00965AA1" w14:paraId="28FA211E" w14:textId="77777777" w:rsidTr="000D20EE">
        <w:tc>
          <w:tcPr>
            <w:tcW w:w="8359" w:type="dxa"/>
          </w:tcPr>
          <w:p w14:paraId="1F62E889" w14:textId="77777777" w:rsidR="000D20EE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e most part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l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ured patients /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vl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l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ured patients</w:t>
            </w:r>
          </w:p>
        </w:tc>
        <w:tc>
          <w:tcPr>
            <w:tcW w:w="703" w:type="dxa"/>
          </w:tcPr>
          <w:p w14:paraId="307F9168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0EE" w:rsidRPr="00965AA1" w14:paraId="5A5BCEDF" w14:textId="77777777" w:rsidTr="000D20EE">
        <w:tc>
          <w:tcPr>
            <w:tcW w:w="8359" w:type="dxa"/>
          </w:tcPr>
          <w:p w14:paraId="1ED549AD" w14:textId="77777777" w:rsidR="000D20EE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  <w:tc>
          <w:tcPr>
            <w:tcW w:w="703" w:type="dxa"/>
          </w:tcPr>
          <w:p w14:paraId="77783A27" w14:textId="77777777" w:rsidR="000D20EE" w:rsidRPr="00965AA1" w:rsidRDefault="000D20EE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1C1FA6" w14:textId="77777777" w:rsidR="000D20EE" w:rsidRPr="00965AA1" w:rsidRDefault="000D20EE" w:rsidP="00965A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9"/>
        <w:gridCol w:w="703"/>
      </w:tblGrid>
      <w:tr w:rsidR="00252604" w:rsidRPr="00965AA1" w14:paraId="43761ED6" w14:textId="77777777" w:rsidTr="00252604">
        <w:tc>
          <w:tcPr>
            <w:tcW w:w="8359" w:type="dxa"/>
          </w:tcPr>
          <w:p w14:paraId="44F6E697" w14:textId="23964F24" w:rsidR="00252604" w:rsidRPr="00965AA1" w:rsidRDefault="00252604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focus of care is</w:t>
            </w:r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ultiple answers)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703" w:type="dxa"/>
          </w:tcPr>
          <w:p w14:paraId="4EF90D0A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2604" w:rsidRPr="00965AA1" w14:paraId="6BD4D16B" w14:textId="77777777" w:rsidTr="00252604">
        <w:tc>
          <w:tcPr>
            <w:tcW w:w="8359" w:type="dxa"/>
          </w:tcPr>
          <w:p w14:paraId="2589C84B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Conservative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Orthopedics</w:t>
            </w:r>
            <w:proofErr w:type="spellEnd"/>
          </w:p>
        </w:tc>
        <w:tc>
          <w:tcPr>
            <w:tcW w:w="703" w:type="dxa"/>
          </w:tcPr>
          <w:p w14:paraId="31D5A2D7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04" w:rsidRPr="00965AA1" w14:paraId="0A99FF8D" w14:textId="77777777" w:rsidTr="00252604">
        <w:tc>
          <w:tcPr>
            <w:tcW w:w="8359" w:type="dxa"/>
          </w:tcPr>
          <w:p w14:paraId="5E72E25E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utpatient surgery in an individual / shared practice</w:t>
            </w:r>
          </w:p>
        </w:tc>
        <w:tc>
          <w:tcPr>
            <w:tcW w:w="703" w:type="dxa"/>
          </w:tcPr>
          <w:p w14:paraId="78630A95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2604" w:rsidRPr="00965AA1" w14:paraId="49E7CFFB" w14:textId="77777777" w:rsidTr="00252604">
        <w:tc>
          <w:tcPr>
            <w:tcW w:w="8359" w:type="dxa"/>
          </w:tcPr>
          <w:p w14:paraId="50ED7CCB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General Trauma Surgery</w:t>
            </w:r>
          </w:p>
        </w:tc>
        <w:tc>
          <w:tcPr>
            <w:tcW w:w="703" w:type="dxa"/>
          </w:tcPr>
          <w:p w14:paraId="41D956E8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04" w:rsidRPr="00965AA1" w14:paraId="36EEFF5C" w14:textId="77777777" w:rsidTr="00252604">
        <w:tc>
          <w:tcPr>
            <w:tcW w:w="8359" w:type="dxa"/>
          </w:tcPr>
          <w:p w14:paraId="5D22B7E2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ized Trauma Surgery – Treatment of critically insured patients (VAV/SAV)</w:t>
            </w:r>
          </w:p>
        </w:tc>
        <w:tc>
          <w:tcPr>
            <w:tcW w:w="703" w:type="dxa"/>
          </w:tcPr>
          <w:p w14:paraId="17F541EE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2604" w:rsidRPr="00965AA1" w14:paraId="734A1E40" w14:textId="77777777" w:rsidTr="00252604">
        <w:tc>
          <w:tcPr>
            <w:tcW w:w="8359" w:type="dxa"/>
          </w:tcPr>
          <w:p w14:paraId="09C7333C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int Surgery / Arthroplasty (including external consultant)</w:t>
            </w:r>
          </w:p>
        </w:tc>
        <w:tc>
          <w:tcPr>
            <w:tcW w:w="703" w:type="dxa"/>
          </w:tcPr>
          <w:p w14:paraId="3A052ADC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2604" w:rsidRPr="00965AA1" w14:paraId="318A929D" w14:textId="77777777" w:rsidTr="00252604">
        <w:tc>
          <w:tcPr>
            <w:tcW w:w="8359" w:type="dxa"/>
          </w:tcPr>
          <w:p w14:paraId="7D775F67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Surgery (including external consultant)</w:t>
            </w:r>
          </w:p>
        </w:tc>
        <w:tc>
          <w:tcPr>
            <w:tcW w:w="703" w:type="dxa"/>
          </w:tcPr>
          <w:p w14:paraId="6793F0D2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2604" w:rsidRPr="00965AA1" w14:paraId="26537ADB" w14:textId="77777777" w:rsidTr="00252604">
        <w:tc>
          <w:tcPr>
            <w:tcW w:w="8359" w:type="dxa"/>
          </w:tcPr>
          <w:p w14:paraId="2C276136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orthopedics</w:t>
            </w:r>
            <w:proofErr w:type="spellEnd"/>
          </w:p>
        </w:tc>
        <w:tc>
          <w:tcPr>
            <w:tcW w:w="703" w:type="dxa"/>
          </w:tcPr>
          <w:p w14:paraId="7DC915BA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04" w:rsidRPr="00965AA1" w14:paraId="390EAF99" w14:textId="77777777" w:rsidTr="00252604">
        <w:tc>
          <w:tcPr>
            <w:tcW w:w="8359" w:type="dxa"/>
          </w:tcPr>
          <w:p w14:paraId="6B9CE7D1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orthopedics</w:t>
            </w:r>
            <w:proofErr w:type="spellEnd"/>
          </w:p>
        </w:tc>
        <w:tc>
          <w:tcPr>
            <w:tcW w:w="703" w:type="dxa"/>
          </w:tcPr>
          <w:p w14:paraId="7D7628F8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04" w:rsidRPr="00965AA1" w14:paraId="6AF139AC" w14:textId="77777777" w:rsidTr="00252604">
        <w:tc>
          <w:tcPr>
            <w:tcW w:w="8359" w:type="dxa"/>
          </w:tcPr>
          <w:p w14:paraId="03736404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 and/or Foot Surgery</w:t>
            </w:r>
          </w:p>
        </w:tc>
        <w:tc>
          <w:tcPr>
            <w:tcW w:w="703" w:type="dxa"/>
          </w:tcPr>
          <w:p w14:paraId="7CD0A259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2604" w:rsidRPr="00965AA1" w14:paraId="4860B8C6" w14:textId="77777777" w:rsidTr="00252604">
        <w:tc>
          <w:tcPr>
            <w:tcW w:w="8359" w:type="dxa"/>
          </w:tcPr>
          <w:p w14:paraId="433E79BD" w14:textId="77777777" w:rsidR="00252604" w:rsidRPr="00965AA1" w:rsidRDefault="004F14D6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Reconstructive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Surgery</w:t>
            </w:r>
          </w:p>
        </w:tc>
        <w:tc>
          <w:tcPr>
            <w:tcW w:w="703" w:type="dxa"/>
          </w:tcPr>
          <w:p w14:paraId="4ED1240C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04" w:rsidRPr="00965AA1" w14:paraId="6EE7C2BE" w14:textId="77777777" w:rsidTr="00252604">
        <w:tc>
          <w:tcPr>
            <w:tcW w:w="8359" w:type="dxa"/>
          </w:tcPr>
          <w:p w14:paraId="419D6AA8" w14:textId="77777777" w:rsidR="00252604" w:rsidRPr="00965AA1" w:rsidRDefault="004F14D6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703" w:type="dxa"/>
          </w:tcPr>
          <w:p w14:paraId="4F1189FE" w14:textId="77777777" w:rsidR="00252604" w:rsidRPr="00965AA1" w:rsidRDefault="0025260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4D6" w:rsidRPr="00965AA1" w14:paraId="1283644B" w14:textId="77777777" w:rsidTr="00252604">
        <w:tc>
          <w:tcPr>
            <w:tcW w:w="8359" w:type="dxa"/>
          </w:tcPr>
          <w:p w14:paraId="4C26DB53" w14:textId="77777777" w:rsidR="004F14D6" w:rsidRPr="00965AA1" w:rsidRDefault="004F14D6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  <w:tc>
          <w:tcPr>
            <w:tcW w:w="703" w:type="dxa"/>
          </w:tcPr>
          <w:p w14:paraId="09B8D300" w14:textId="77777777" w:rsidR="004F14D6" w:rsidRPr="00965AA1" w:rsidRDefault="004F14D6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AB5B0D" w14:textId="77777777" w:rsidR="00252604" w:rsidRPr="00965AA1" w:rsidRDefault="00252604" w:rsidP="00965A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9"/>
        <w:gridCol w:w="703"/>
      </w:tblGrid>
      <w:tr w:rsidR="005E74AB" w:rsidRPr="00965AA1" w14:paraId="778677A2" w14:textId="77777777" w:rsidTr="005E74AB">
        <w:tc>
          <w:tcPr>
            <w:tcW w:w="8359" w:type="dxa"/>
          </w:tcPr>
          <w:p w14:paraId="29D0D857" w14:textId="7AB35AE6" w:rsidR="005E74AB" w:rsidRPr="00965AA1" w:rsidRDefault="005E74AB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you a member in any of the following </w:t>
            </w:r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associations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3" w:type="dxa"/>
          </w:tcPr>
          <w:p w14:paraId="4C085A8C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AB" w:rsidRPr="00965AA1" w14:paraId="17AA9C4A" w14:textId="77777777" w:rsidTr="005E74AB">
        <w:tc>
          <w:tcPr>
            <w:tcW w:w="8359" w:type="dxa"/>
          </w:tcPr>
          <w:p w14:paraId="7CA88CB1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OU – Professional Association of O &amp; TS</w:t>
            </w:r>
          </w:p>
        </w:tc>
        <w:tc>
          <w:tcPr>
            <w:tcW w:w="703" w:type="dxa"/>
          </w:tcPr>
          <w:p w14:paraId="692A5277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AB" w:rsidRPr="00965AA1" w14:paraId="2B08E841" w14:textId="77777777" w:rsidTr="005E74AB">
        <w:tc>
          <w:tcPr>
            <w:tcW w:w="8359" w:type="dxa"/>
          </w:tcPr>
          <w:p w14:paraId="073A7C6E" w14:textId="770BBB50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GOU – </w:t>
            </w:r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Society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et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O &amp; TS</w:t>
            </w:r>
          </w:p>
        </w:tc>
        <w:tc>
          <w:tcPr>
            <w:tcW w:w="703" w:type="dxa"/>
          </w:tcPr>
          <w:p w14:paraId="69C44E9E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AB" w:rsidRPr="00965AA1" w14:paraId="344A4399" w14:textId="77777777" w:rsidTr="005E74AB">
        <w:tc>
          <w:tcPr>
            <w:tcW w:w="8359" w:type="dxa"/>
          </w:tcPr>
          <w:p w14:paraId="0FC2CBD3" w14:textId="7A907734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GOOC – German Society of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p</w:t>
            </w:r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cs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p</w:t>
            </w:r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c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rgery</w:t>
            </w:r>
          </w:p>
        </w:tc>
        <w:tc>
          <w:tcPr>
            <w:tcW w:w="703" w:type="dxa"/>
          </w:tcPr>
          <w:p w14:paraId="3F1218B2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AB" w:rsidRPr="00965AA1" w14:paraId="4D0D89E8" w14:textId="77777777" w:rsidTr="005E74AB">
        <w:tc>
          <w:tcPr>
            <w:tcW w:w="8359" w:type="dxa"/>
          </w:tcPr>
          <w:p w14:paraId="201023BE" w14:textId="1339FE3B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GU – German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erty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rauma Surgery</w:t>
            </w:r>
          </w:p>
        </w:tc>
        <w:tc>
          <w:tcPr>
            <w:tcW w:w="703" w:type="dxa"/>
          </w:tcPr>
          <w:p w14:paraId="2637FDBA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AB" w:rsidRPr="00965AA1" w14:paraId="1063FD59" w14:textId="77777777" w:rsidTr="005E74AB">
        <w:tc>
          <w:tcPr>
            <w:tcW w:w="8359" w:type="dxa"/>
          </w:tcPr>
          <w:p w14:paraId="1B70721C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None of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  <w:proofErr w:type="spellEnd"/>
          </w:p>
        </w:tc>
        <w:tc>
          <w:tcPr>
            <w:tcW w:w="703" w:type="dxa"/>
          </w:tcPr>
          <w:p w14:paraId="43D65412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4AB" w:rsidRPr="00965AA1" w14:paraId="1B28C1FF" w14:textId="77777777" w:rsidTr="005E74AB">
        <w:tc>
          <w:tcPr>
            <w:tcW w:w="8359" w:type="dxa"/>
          </w:tcPr>
          <w:p w14:paraId="66FB0BC2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</w:tcPr>
          <w:p w14:paraId="47FEF5CE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A7052B" w14:textId="77777777" w:rsidR="005E74AB" w:rsidRPr="00965AA1" w:rsidRDefault="005E74AB" w:rsidP="00965A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9"/>
        <w:gridCol w:w="703"/>
      </w:tblGrid>
      <w:tr w:rsidR="005E74AB" w:rsidRPr="00965AA1" w14:paraId="5325E1F8" w14:textId="77777777" w:rsidTr="005E74AB">
        <w:tc>
          <w:tcPr>
            <w:tcW w:w="8359" w:type="dxa"/>
          </w:tcPr>
          <w:p w14:paraId="737DF891" w14:textId="5E2D76C9" w:rsidR="005E74AB" w:rsidRPr="00965AA1" w:rsidRDefault="005E74AB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</w:t>
            </w:r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 group do you belong to?</w:t>
            </w:r>
          </w:p>
        </w:tc>
        <w:tc>
          <w:tcPr>
            <w:tcW w:w="703" w:type="dxa"/>
          </w:tcPr>
          <w:p w14:paraId="42B5CA7C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AB" w:rsidRPr="00965AA1" w14:paraId="402C1657" w14:textId="77777777" w:rsidTr="005E74AB">
        <w:tc>
          <w:tcPr>
            <w:tcW w:w="8359" w:type="dxa"/>
          </w:tcPr>
          <w:p w14:paraId="6F5AC8A6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&lt; 35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3" w:type="dxa"/>
          </w:tcPr>
          <w:p w14:paraId="08D0752E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4AB" w:rsidRPr="00965AA1" w14:paraId="0FF351E9" w14:textId="77777777" w:rsidTr="005E74AB">
        <w:tc>
          <w:tcPr>
            <w:tcW w:w="8359" w:type="dxa"/>
          </w:tcPr>
          <w:p w14:paraId="7661DD05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35-49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3" w:type="dxa"/>
          </w:tcPr>
          <w:p w14:paraId="23690BB8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4AB" w:rsidRPr="00965AA1" w14:paraId="58C04844" w14:textId="77777777" w:rsidTr="005E74AB">
        <w:tc>
          <w:tcPr>
            <w:tcW w:w="8359" w:type="dxa"/>
          </w:tcPr>
          <w:p w14:paraId="049A16BD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50-69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3" w:type="dxa"/>
          </w:tcPr>
          <w:p w14:paraId="266701E4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4AB" w:rsidRPr="00965AA1" w14:paraId="041F8735" w14:textId="77777777" w:rsidTr="005E74AB">
        <w:tc>
          <w:tcPr>
            <w:tcW w:w="8359" w:type="dxa"/>
          </w:tcPr>
          <w:p w14:paraId="63A13AA2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 xml:space="preserve">&gt; 70 </w:t>
            </w: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703" w:type="dxa"/>
          </w:tcPr>
          <w:p w14:paraId="3B534234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4AB" w:rsidRPr="00965AA1" w14:paraId="2B540D96" w14:textId="77777777" w:rsidTr="005E74AB">
        <w:tc>
          <w:tcPr>
            <w:tcW w:w="8359" w:type="dxa"/>
          </w:tcPr>
          <w:p w14:paraId="4892A637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  <w:tc>
          <w:tcPr>
            <w:tcW w:w="703" w:type="dxa"/>
          </w:tcPr>
          <w:p w14:paraId="3CFF5B08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99F880" w14:textId="77777777" w:rsidR="005E74AB" w:rsidRPr="00965AA1" w:rsidRDefault="005E74AB" w:rsidP="00965A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9"/>
        <w:gridCol w:w="703"/>
      </w:tblGrid>
      <w:tr w:rsidR="005E74AB" w:rsidRPr="00965AA1" w14:paraId="31C9CDF8" w14:textId="77777777" w:rsidTr="005E74AB">
        <w:tc>
          <w:tcPr>
            <w:tcW w:w="8359" w:type="dxa"/>
          </w:tcPr>
          <w:p w14:paraId="77DF2B80" w14:textId="1F85709B" w:rsidR="005E74AB" w:rsidRPr="00965AA1" w:rsidRDefault="00492484" w:rsidP="00965AA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</w:t>
            </w:r>
            <w:r w:rsidR="00965AA1"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your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?</w:t>
            </w:r>
          </w:p>
        </w:tc>
        <w:tc>
          <w:tcPr>
            <w:tcW w:w="703" w:type="dxa"/>
          </w:tcPr>
          <w:p w14:paraId="4794C802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74AB" w:rsidRPr="00965AA1" w14:paraId="6BA00ACF" w14:textId="77777777" w:rsidTr="005E74AB">
        <w:tc>
          <w:tcPr>
            <w:tcW w:w="8359" w:type="dxa"/>
          </w:tcPr>
          <w:p w14:paraId="25EF6362" w14:textId="77777777" w:rsidR="005E74AB" w:rsidRPr="00965AA1" w:rsidRDefault="0049248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703" w:type="dxa"/>
          </w:tcPr>
          <w:p w14:paraId="6BC47A98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4AB" w:rsidRPr="00965AA1" w14:paraId="050FE31F" w14:textId="77777777" w:rsidTr="005E74AB">
        <w:tc>
          <w:tcPr>
            <w:tcW w:w="8359" w:type="dxa"/>
          </w:tcPr>
          <w:p w14:paraId="75CB8F1F" w14:textId="77777777" w:rsidR="005E74AB" w:rsidRPr="00965AA1" w:rsidRDefault="0049248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3" w:type="dxa"/>
          </w:tcPr>
          <w:p w14:paraId="1D3E9612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4AB" w:rsidRPr="00965AA1" w14:paraId="51580D3F" w14:textId="77777777" w:rsidTr="005E74AB">
        <w:tc>
          <w:tcPr>
            <w:tcW w:w="8359" w:type="dxa"/>
          </w:tcPr>
          <w:p w14:paraId="4D88C0AD" w14:textId="77777777" w:rsidR="005E74AB" w:rsidRPr="00965AA1" w:rsidRDefault="0049248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Diverse</w:t>
            </w:r>
          </w:p>
        </w:tc>
        <w:tc>
          <w:tcPr>
            <w:tcW w:w="703" w:type="dxa"/>
          </w:tcPr>
          <w:p w14:paraId="12549154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4AB" w:rsidRPr="00965AA1" w14:paraId="74BE8AC8" w14:textId="77777777" w:rsidTr="005E74AB">
        <w:tc>
          <w:tcPr>
            <w:tcW w:w="8359" w:type="dxa"/>
          </w:tcPr>
          <w:p w14:paraId="3A00F989" w14:textId="77777777" w:rsidR="005E74AB" w:rsidRPr="00965AA1" w:rsidRDefault="00492484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AA1">
              <w:rPr>
                <w:rFonts w:ascii="Times New Roman" w:hAnsi="Times New Roman" w:cs="Times New Roman"/>
                <w:sz w:val="24"/>
                <w:szCs w:val="24"/>
              </w:rPr>
              <w:t>Abstain</w:t>
            </w:r>
            <w:proofErr w:type="spellEnd"/>
          </w:p>
        </w:tc>
        <w:tc>
          <w:tcPr>
            <w:tcW w:w="703" w:type="dxa"/>
          </w:tcPr>
          <w:p w14:paraId="5271D9D4" w14:textId="77777777" w:rsidR="005E74AB" w:rsidRPr="00965AA1" w:rsidRDefault="005E74AB" w:rsidP="00965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DF02A8" w14:textId="368234D8" w:rsidR="005E74AB" w:rsidRPr="00965AA1" w:rsidRDefault="005E74AB" w:rsidP="00965AA1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C321D82" w14:textId="7B0928A9" w:rsidR="00965AA1" w:rsidRPr="00965AA1" w:rsidRDefault="00965AA1" w:rsidP="00965AA1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5AA1">
        <w:rPr>
          <w:rFonts w:ascii="Times New Roman" w:hAnsi="Times New Roman" w:cs="Times New Roman"/>
          <w:sz w:val="24"/>
          <w:szCs w:val="24"/>
          <w:lang w:val="en-US"/>
        </w:rPr>
        <w:t xml:space="preserve">What else can we do for you? Please provide any additional comments or concerns below: </w:t>
      </w:r>
    </w:p>
    <w:sectPr w:rsidR="00965AA1" w:rsidRPr="00965A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72D1A"/>
    <w:multiLevelType w:val="hybridMultilevel"/>
    <w:tmpl w:val="639CCF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E57BDA"/>
    <w:multiLevelType w:val="hybridMultilevel"/>
    <w:tmpl w:val="08447340"/>
    <w:lvl w:ilvl="0" w:tplc="AB021342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747"/>
    <w:rsid w:val="0001202B"/>
    <w:rsid w:val="00082E44"/>
    <w:rsid w:val="000D20EE"/>
    <w:rsid w:val="0011375A"/>
    <w:rsid w:val="00137882"/>
    <w:rsid w:val="001F11E9"/>
    <w:rsid w:val="0020517D"/>
    <w:rsid w:val="00233E92"/>
    <w:rsid w:val="00252604"/>
    <w:rsid w:val="00326D0A"/>
    <w:rsid w:val="00335424"/>
    <w:rsid w:val="004758E8"/>
    <w:rsid w:val="00492484"/>
    <w:rsid w:val="004F14D6"/>
    <w:rsid w:val="004F7648"/>
    <w:rsid w:val="005E74AB"/>
    <w:rsid w:val="00685125"/>
    <w:rsid w:val="006C1484"/>
    <w:rsid w:val="006D0747"/>
    <w:rsid w:val="00720A7B"/>
    <w:rsid w:val="007731CD"/>
    <w:rsid w:val="008B51B8"/>
    <w:rsid w:val="008E50E5"/>
    <w:rsid w:val="00965AA1"/>
    <w:rsid w:val="00AA5F2A"/>
    <w:rsid w:val="00AE3001"/>
    <w:rsid w:val="00AF0685"/>
    <w:rsid w:val="00BB53D1"/>
    <w:rsid w:val="00BE6CE5"/>
    <w:rsid w:val="00D217F0"/>
    <w:rsid w:val="00D57FA7"/>
    <w:rsid w:val="00D9256F"/>
    <w:rsid w:val="00E5113B"/>
    <w:rsid w:val="00EA3FB1"/>
    <w:rsid w:val="00F31879"/>
    <w:rsid w:val="00FC2F05"/>
    <w:rsid w:val="00FE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174ED"/>
  <w15:chartTrackingRefBased/>
  <w15:docId w15:val="{6C58171C-9672-476D-B07A-3D3B93232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0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D074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5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5A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3A393-72C9-41C6-89CF-66EC0B4C8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67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 UCH OP</dc:creator>
  <cp:keywords/>
  <dc:description/>
  <cp:lastModifiedBy>Thomas Randau</cp:lastModifiedBy>
  <cp:revision>2</cp:revision>
  <dcterms:created xsi:type="dcterms:W3CDTF">2020-05-11T20:07:00Z</dcterms:created>
  <dcterms:modified xsi:type="dcterms:W3CDTF">2020-05-11T20:07:00Z</dcterms:modified>
</cp:coreProperties>
</file>